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98294" w14:textId="77777777" w:rsidR="005A10B6" w:rsidRPr="00D4238B" w:rsidRDefault="005A10B6" w:rsidP="005A10B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file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 2: </w:t>
      </w:r>
      <w:r w:rsidRPr="00D4238B">
        <w:rPr>
          <w:rFonts w:ascii="Times New Roman" w:hAnsi="Times New Roman" w:cs="Times New Roman"/>
          <w:sz w:val="22"/>
          <w:szCs w:val="22"/>
        </w:rPr>
        <w:t xml:space="preserve">Sampling for the cross-sectional survey. </w:t>
      </w:r>
    </w:p>
    <w:p w14:paraId="21532955" w14:textId="77777777" w:rsidR="005A10B6" w:rsidRPr="00D4238B" w:rsidRDefault="005A10B6" w:rsidP="005A10B6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423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quantitative study included a total of 1,510 health workers. This comprised 662 workers from comparison provinces and 848 from mobile money implementing provinces. Participants were selected using a multistage sampling method. </w:t>
      </w:r>
      <w:r w:rsidRPr="00D4238B">
        <w:rPr>
          <w:rFonts w:ascii="Times New Roman" w:hAnsi="Times New Roman" w:cs="Times New Roman"/>
          <w:sz w:val="22"/>
          <w:szCs w:val="22"/>
        </w:rPr>
        <w:t>First, we sampled intervention provinces (7) and selected geographically and administratively comparison provinces (5) for a total of 12 provinces.</w:t>
      </w:r>
      <w:r w:rsidRPr="00D423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4238B">
        <w:rPr>
          <w:rFonts w:ascii="Times New Roman" w:hAnsi="Times New Roman" w:cs="Times New Roman"/>
          <w:sz w:val="22"/>
          <w:szCs w:val="22"/>
        </w:rPr>
        <w:t>For accurate representation of the number of health facilities within health districts, we applied a health district weight to the new sample to obtain the number of health facilities to select within districts. Then, we randomly selected the number of health facilities within districts using a random generator. Finally, we interviewed the health facility manager and one randomly selected vaccinator per facility.</w:t>
      </w:r>
    </w:p>
    <w:p w14:paraId="7E8F72F3" w14:textId="0E6552E3" w:rsidR="00462DBF" w:rsidRPr="005A10B6" w:rsidRDefault="005A10B6" w:rsidP="005A10B6">
      <w:pPr>
        <w:spacing w:line="360" w:lineRule="auto"/>
        <w:ind w:firstLine="360"/>
        <w:jc w:val="both"/>
      </w:pPr>
      <w:r w:rsidRPr="00D4238B">
        <w:rPr>
          <w:rFonts w:ascii="Times New Roman" w:hAnsi="Times New Roman" w:cs="Times New Roman"/>
          <w:sz w:val="22"/>
          <w:szCs w:val="22"/>
        </w:rPr>
        <w:t>The initial sample size was determined on the power calculation for salary delay. Based on health worker surveys in other SSA countries with similar indicators, a 30% salary delay rate was assumed at baseline. Based on the budget and local capacity, the sample size consisted of 1,674 health workers, assuming a cluster size of 2 health workers, 400 clusters in each arm (intervention and comparison), with a significance level of 0.05, power of 80%, and intra-cluster correlation (ICC) of 0.35, during the study period to account for refusals and other factors. The minimum detectable impact was a decrease in salary delay of 6 percentage points or an 20% decrease in salary delay rate.</w:t>
      </w:r>
    </w:p>
    <w:sectPr w:rsidR="00462DBF" w:rsidRPr="005A10B6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98844" w14:textId="77777777" w:rsidR="00DE48D7" w:rsidRDefault="00DE48D7" w:rsidP="00EF68AC">
      <w:r>
        <w:separator/>
      </w:r>
    </w:p>
  </w:endnote>
  <w:endnote w:type="continuationSeparator" w:id="0">
    <w:p w14:paraId="15C07198" w14:textId="77777777" w:rsidR="00DE48D7" w:rsidRDefault="00DE48D7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20659" w14:textId="77777777" w:rsidR="00DE48D7" w:rsidRDefault="00DE48D7" w:rsidP="00EF68AC">
      <w:r>
        <w:separator/>
      </w:r>
    </w:p>
  </w:footnote>
  <w:footnote w:type="continuationSeparator" w:id="0">
    <w:p w14:paraId="45F294C6" w14:textId="77777777" w:rsidR="00DE48D7" w:rsidRDefault="00DE48D7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267BF2"/>
    <w:rsid w:val="003344FC"/>
    <w:rsid w:val="003D54DF"/>
    <w:rsid w:val="00462DBF"/>
    <w:rsid w:val="004F4C34"/>
    <w:rsid w:val="00587D80"/>
    <w:rsid w:val="005A10B6"/>
    <w:rsid w:val="00733238"/>
    <w:rsid w:val="00851101"/>
    <w:rsid w:val="00A43F01"/>
    <w:rsid w:val="00B77D7E"/>
    <w:rsid w:val="00C45676"/>
    <w:rsid w:val="00CD6478"/>
    <w:rsid w:val="00D86D04"/>
    <w:rsid w:val="00DE48D7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B6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2</cp:revision>
  <dcterms:created xsi:type="dcterms:W3CDTF">2025-01-11T08:45:00Z</dcterms:created>
  <dcterms:modified xsi:type="dcterms:W3CDTF">2025-01-11T08:45:00Z</dcterms:modified>
</cp:coreProperties>
</file>